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8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852"/>
        <w:gridCol w:w="850"/>
        <w:gridCol w:w="425"/>
        <w:gridCol w:w="426"/>
        <w:gridCol w:w="425"/>
        <w:gridCol w:w="850"/>
        <w:gridCol w:w="1279"/>
        <w:gridCol w:w="422"/>
        <w:gridCol w:w="426"/>
        <w:gridCol w:w="830"/>
        <w:gridCol w:w="1394"/>
        <w:gridCol w:w="469"/>
        <w:gridCol w:w="425"/>
        <w:gridCol w:w="851"/>
        <w:gridCol w:w="1275"/>
        <w:gridCol w:w="567"/>
        <w:gridCol w:w="567"/>
        <w:gridCol w:w="567"/>
        <w:gridCol w:w="567"/>
        <w:gridCol w:w="917"/>
      </w:tblGrid>
      <w:tr w:rsidR="001E676A" w:rsidRPr="001E676A" w14:paraId="2DC86757" w14:textId="77777777" w:rsidTr="001E676A">
        <w:trPr>
          <w:trHeight w:val="512"/>
        </w:trPr>
        <w:tc>
          <w:tcPr>
            <w:tcW w:w="1438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AF0" w14:textId="2D09B986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S1 </w:t>
            </w:r>
            <w:proofErr w:type="gramStart"/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proofErr w:type="gramEnd"/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riterions of QUADAS-2 to evaluate the quality</w:t>
            </w:r>
          </w:p>
        </w:tc>
      </w:tr>
      <w:tr w:rsidR="001E676A" w:rsidRPr="001E676A" w14:paraId="62743D58" w14:textId="77777777" w:rsidTr="00B87006">
        <w:trPr>
          <w:trHeight w:val="512"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13963" w14:textId="77777777" w:rsidR="001E676A" w:rsidRPr="001E676A" w:rsidRDefault="001E676A" w:rsidP="001E6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3816E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ear </w:t>
            </w:r>
          </w:p>
        </w:tc>
        <w:tc>
          <w:tcPr>
            <w:tcW w:w="3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132D" w14:textId="71909863" w:rsidR="001E676A" w:rsidRPr="001E676A" w:rsidRDefault="001E676A" w:rsidP="001E6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s’ selection</w:t>
            </w:r>
          </w:p>
        </w:tc>
        <w:tc>
          <w:tcPr>
            <w:tcW w:w="3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AAB9" w14:textId="77777777" w:rsidR="001E676A" w:rsidRPr="001E676A" w:rsidRDefault="001E676A" w:rsidP="001E6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x test</w:t>
            </w:r>
          </w:p>
        </w:tc>
        <w:tc>
          <w:tcPr>
            <w:tcW w:w="3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3AF9" w14:textId="77777777" w:rsidR="001E676A" w:rsidRPr="001E676A" w:rsidRDefault="001E676A" w:rsidP="001E6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ference standard </w:t>
            </w:r>
          </w:p>
        </w:tc>
        <w:tc>
          <w:tcPr>
            <w:tcW w:w="31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2C09" w14:textId="77777777" w:rsidR="001E676A" w:rsidRPr="001E676A" w:rsidRDefault="001E676A" w:rsidP="001E67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 and timing</w:t>
            </w:r>
          </w:p>
        </w:tc>
      </w:tr>
      <w:tr w:rsidR="00B87006" w:rsidRPr="001E676A" w14:paraId="6A98B4E2" w14:textId="77777777" w:rsidTr="00B87006">
        <w:trPr>
          <w:trHeight w:val="512"/>
        </w:trPr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23E46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BCD1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8DAD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E0D1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89E5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D31C" w14:textId="678A21AB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A680" w14:textId="393A91EF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licability concerns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415C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3D7E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C0CD" w14:textId="111E7AAA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2A88" w14:textId="59548766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licability concerns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5469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B120A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0EEF" w14:textId="1ADB4460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9FB2" w14:textId="68DAD510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licability concer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4456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5475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6F5B3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D521" w14:textId="77777777" w:rsidR="001E676A" w:rsidRPr="001E676A" w:rsidRDefault="001E676A" w:rsidP="001E67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2B8E" w14:textId="2E2CBDE0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</w:tr>
      <w:tr w:rsidR="00B87006" w:rsidRPr="001E676A" w14:paraId="52002C86" w14:textId="77777777" w:rsidTr="00B87006">
        <w:trPr>
          <w:trHeight w:val="51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3B2F" w14:textId="73A5B28A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684C" w14:textId="36BF3C63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E693" w14:textId="617C7D4D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3BC" w14:textId="7FDFDCEB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505E" w14:textId="4A2B1D6E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DB0B" w14:textId="7314DAC0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3E57" w14:textId="0218F722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6780" w14:textId="12CD7EBD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4F73" w14:textId="7083D2A8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039" w14:textId="0C355824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358F" w14:textId="75832023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6354" w14:textId="4274CE5C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3FB8" w14:textId="161D6BC7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4425" w14:textId="01BC684B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92A" w14:textId="33F9C529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156A" w14:textId="100D8D6B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3F39" w14:textId="72F6EBFA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4FF" w14:textId="05C7D92C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44B5" w14:textId="5EE3307E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A4D4" w14:textId="4CC844DD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87006" w:rsidRPr="001E676A" w14:paraId="20F167FF" w14:textId="77777777" w:rsidTr="00B87006">
        <w:trPr>
          <w:trHeight w:val="51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E82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3607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8CE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A4DE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03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D6A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CD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E4F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F7E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9F7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8F81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193D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6AD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298F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D3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DF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03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C15F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8DB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6779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006" w:rsidRPr="001E676A" w14:paraId="5C7A4648" w14:textId="77777777" w:rsidTr="00B87006">
        <w:trPr>
          <w:trHeight w:val="51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FB6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D4B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A0D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52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E5E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4CA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EA7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B4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0E4C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75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DBA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7B7C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FF6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73C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419B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6A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629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90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84F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10F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006" w:rsidRPr="001E676A" w14:paraId="23995AF3" w14:textId="77777777" w:rsidTr="00B87006">
        <w:trPr>
          <w:trHeight w:val="512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F7B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E0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656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321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074D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ED3D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5F3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EE7C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16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BC4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4E89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751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C515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B7B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AA40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106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DBC0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3E8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3F57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FAAB" w14:textId="77777777" w:rsidR="001E676A" w:rsidRPr="001E676A" w:rsidRDefault="001E676A" w:rsidP="001E67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7006" w:rsidRPr="001E676A" w14:paraId="0ABE3AED" w14:textId="77777777" w:rsidTr="00B87006">
        <w:trPr>
          <w:trHeight w:val="126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2D42C" w14:textId="2D06194C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28928" w14:textId="3A06AC20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8FF6" w14:textId="5E0551FF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8E56" w14:textId="0D27983B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8350A" w14:textId="4307B4D3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8929" w14:textId="19B0CEA2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E381" w14:textId="2EF3D75F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59E23" w14:textId="5B9A2C08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6921" w14:textId="4498048D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C440" w14:textId="16F3604E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73A3" w14:textId="11C243F7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0A62" w14:textId="64B613F9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6329A" w14:textId="38292EF8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E369" w14:textId="1EFBAF12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0618" w14:textId="38780A40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941E" w14:textId="301E27DE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13517" w14:textId="702E0261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864E" w14:textId="0FEC4765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14BD" w14:textId="767B95B3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4531" w14:textId="7E2AF414" w:rsidR="001E676A" w:rsidRPr="001E676A" w:rsidRDefault="001E676A" w:rsidP="001E6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5347E71" w14:textId="424B1D55" w:rsidR="006D077E" w:rsidRPr="00682D21" w:rsidRDefault="006D077E" w:rsidP="006D077E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  <w:r w:rsidRPr="00682D21">
        <w:rPr>
          <w:rFonts w:ascii="Times New Roman" w:hAnsi="Times New Roman" w:cs="Times New Roman"/>
          <w:szCs w:val="20"/>
        </w:rPr>
        <w:t>1: Was a consecutive or random sample of patients enrolled?</w:t>
      </w:r>
      <w:r w:rsidR="00D872A2">
        <w:rPr>
          <w:rFonts w:ascii="Times New Roman" w:hAnsi="Times New Roman" w:cs="Times New Roman"/>
          <w:szCs w:val="20"/>
        </w:rPr>
        <w:t xml:space="preserve"> </w:t>
      </w:r>
      <w:r w:rsidRPr="00682D21">
        <w:rPr>
          <w:rFonts w:ascii="Times New Roman" w:hAnsi="Times New Roman" w:cs="Times New Roman"/>
          <w:szCs w:val="20"/>
        </w:rPr>
        <w:t>2: Was a case-control design avoided</w:t>
      </w:r>
      <w:r w:rsidR="00D872A2">
        <w:rPr>
          <w:rFonts w:ascii="Times New Roman" w:hAnsi="Times New Roman" w:cs="Times New Roman"/>
          <w:szCs w:val="20"/>
        </w:rPr>
        <w:t xml:space="preserve">? </w:t>
      </w:r>
      <w:r w:rsidRPr="00682D21">
        <w:rPr>
          <w:rFonts w:ascii="Times New Roman" w:hAnsi="Times New Roman" w:cs="Times New Roman"/>
          <w:szCs w:val="20"/>
        </w:rPr>
        <w:t>3: Did the study avoid inappropriate exclusions? 4: Were the index test results interpreted without knowledge of the results of the reference standard? 5: If a threshold was used, was it pre-specified? 6: Is the reference standards likely to correctly classify the target condition? 7: Were the reference standard results interpreted without knowledge of the results of the index tests? 8: Was there an appropriate interval between index test and reference standard? 9: Did all patients receive the reference standard? 10: Did all patients receive the same reference standard? 11: Were all patients included in the analysis?</w:t>
      </w:r>
    </w:p>
    <w:p w14:paraId="3FFBF426" w14:textId="77777777" w:rsidR="00D17C3D" w:rsidRPr="006D077E" w:rsidRDefault="00D17C3D"/>
    <w:sectPr w:rsidR="00D17C3D" w:rsidRPr="006D077E" w:rsidSect="001E676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33564" w14:textId="77777777" w:rsidR="00902E05" w:rsidRDefault="00902E05" w:rsidP="001E676A">
      <w:r>
        <w:separator/>
      </w:r>
    </w:p>
  </w:endnote>
  <w:endnote w:type="continuationSeparator" w:id="0">
    <w:p w14:paraId="207239A8" w14:textId="77777777" w:rsidR="00902E05" w:rsidRDefault="00902E05" w:rsidP="001E6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00626E" w14:textId="77777777" w:rsidR="00902E05" w:rsidRDefault="00902E05" w:rsidP="001E676A">
      <w:r>
        <w:separator/>
      </w:r>
    </w:p>
  </w:footnote>
  <w:footnote w:type="continuationSeparator" w:id="0">
    <w:p w14:paraId="1A9759FD" w14:textId="77777777" w:rsidR="00902E05" w:rsidRDefault="00902E05" w:rsidP="001E6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3D"/>
    <w:rsid w:val="000D3EDB"/>
    <w:rsid w:val="001E676A"/>
    <w:rsid w:val="00682D21"/>
    <w:rsid w:val="006D077E"/>
    <w:rsid w:val="00902E05"/>
    <w:rsid w:val="00A56430"/>
    <w:rsid w:val="00B87006"/>
    <w:rsid w:val="00D17C3D"/>
    <w:rsid w:val="00D8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2F9C9"/>
  <w15:chartTrackingRefBased/>
  <w15:docId w15:val="{75F46D66-E38E-4404-BFB8-47F034A4A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76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D077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D077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9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锋 钱</dc:creator>
  <cp:keywords/>
  <dc:description/>
  <cp:lastModifiedBy>喜锋 钱</cp:lastModifiedBy>
  <cp:revision>5</cp:revision>
  <dcterms:created xsi:type="dcterms:W3CDTF">2021-06-18T13:19:00Z</dcterms:created>
  <dcterms:modified xsi:type="dcterms:W3CDTF">2021-07-10T15:21:00Z</dcterms:modified>
</cp:coreProperties>
</file>